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B42AD" w14:textId="77777777" w:rsidR="00C76E53" w:rsidRPr="00C969FE" w:rsidRDefault="00C76E53" w:rsidP="00C76E53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sz w:val="36"/>
          <w:szCs w:val="36"/>
        </w:rPr>
      </w:pPr>
      <w:r w:rsidRPr="00C969FE">
        <w:rPr>
          <w:color w:val="000000" w:themeColor="text1"/>
          <w:sz w:val="36"/>
          <w:szCs w:val="36"/>
        </w:rPr>
        <w:t xml:space="preserve">Appendix 1 – </w:t>
      </w:r>
      <w:bookmarkStart w:id="0" w:name="_GoBack"/>
      <w:bookmarkEnd w:id="0"/>
      <w:r w:rsidRPr="00C969FE">
        <w:rPr>
          <w:color w:val="000000" w:themeColor="text1"/>
          <w:sz w:val="36"/>
          <w:szCs w:val="36"/>
        </w:rPr>
        <w:t>Cross-sectional Survey</w:t>
      </w:r>
    </w:p>
    <w:p w14:paraId="63B9A6E9" w14:textId="77777777" w:rsidR="00C76E53" w:rsidRPr="00C969FE" w:rsidRDefault="00C76E53" w:rsidP="00C76E53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sz w:val="36"/>
          <w:szCs w:val="3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64"/>
        <w:gridCol w:w="2826"/>
      </w:tblGrid>
      <w:tr w:rsidR="00C969FE" w:rsidRPr="00C969FE" w14:paraId="09DBB94A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64451E18" w14:textId="77777777" w:rsidR="00C76E53" w:rsidRPr="00C969FE" w:rsidRDefault="00C76E53" w:rsidP="002725EA">
            <w:pPr>
              <w:rPr>
                <w:b/>
                <w:bCs/>
                <w:color w:val="000000" w:themeColor="text1"/>
                <w:sz w:val="36"/>
                <w:szCs w:val="36"/>
                <w:lang w:bidi="ar-SA"/>
              </w:rPr>
            </w:pPr>
            <w:r w:rsidRPr="00C969FE">
              <w:rPr>
                <w:b/>
                <w:bCs/>
                <w:color w:val="000000" w:themeColor="text1"/>
                <w:sz w:val="36"/>
                <w:szCs w:val="36"/>
              </w:rPr>
              <w:t>Question/Fie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07CAC" w14:textId="77777777" w:rsidR="00C76E53" w:rsidRPr="00C969FE" w:rsidRDefault="00C76E53" w:rsidP="002725EA">
            <w:pPr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C969FE">
              <w:rPr>
                <w:b/>
                <w:bCs/>
                <w:color w:val="000000" w:themeColor="text1"/>
                <w:sz w:val="36"/>
                <w:szCs w:val="36"/>
              </w:rPr>
              <w:t>Responses</w:t>
            </w:r>
          </w:p>
        </w:tc>
      </w:tr>
      <w:tr w:rsidR="00C969FE" w:rsidRPr="00C969FE" w14:paraId="4D13A44D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4D60077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1. Supervisor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AB02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64B590F6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0592EE6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2. Villag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F888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7FB99C3E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487193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3. Household 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E2EE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00D69062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0EABF86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4. Individual 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4C7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679699F9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426DAB9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4. Household head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C64E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68AF3AE6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179DD2E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5. 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1B66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7D3257D9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5736D3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6. Participant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17A6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062A4220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F611F2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44C9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1EC0EDD5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1E378B3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Household Ro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54CD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6DFD696E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6A70BA2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1. What is your ag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33A3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06B4A4CF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DC2A12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2. What is your 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DA58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Male</w:t>
            </w:r>
          </w:p>
        </w:tc>
      </w:tr>
      <w:tr w:rsidR="00C969FE" w:rsidRPr="00C969FE" w14:paraId="60D4671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B234E7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576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Female</w:t>
            </w:r>
          </w:p>
        </w:tc>
      </w:tr>
      <w:tr w:rsidR="00C969FE" w:rsidRPr="00C969FE" w14:paraId="6BCBACCF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4F8367E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3a. What ethnic group do you identify with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693A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Khmer</w:t>
            </w:r>
          </w:p>
        </w:tc>
      </w:tr>
      <w:tr w:rsidR="00C969FE" w:rsidRPr="00C969FE" w14:paraId="227A0D1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FB1691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AC81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Cham</w:t>
            </w:r>
          </w:p>
        </w:tc>
      </w:tr>
      <w:tr w:rsidR="00C969FE" w:rsidRPr="00C969FE" w14:paraId="733ADF3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F5602A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18B5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Phnong</w:t>
            </w:r>
            <w:proofErr w:type="spellEnd"/>
            <w:r w:rsidRPr="00C969FE">
              <w:rPr>
                <w:color w:val="000000" w:themeColor="text1"/>
                <w:sz w:val="36"/>
                <w:szCs w:val="36"/>
              </w:rPr>
              <w:t>/</w:t>
            </w: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Bunong</w:t>
            </w:r>
            <w:proofErr w:type="spellEnd"/>
          </w:p>
        </w:tc>
      </w:tr>
      <w:tr w:rsidR="00C969FE" w:rsidRPr="00C969FE" w14:paraId="683F84A7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493438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2BBE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Vietnamese</w:t>
            </w:r>
          </w:p>
        </w:tc>
      </w:tr>
      <w:tr w:rsidR="00C969FE" w:rsidRPr="00C969FE" w14:paraId="5588CE4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7D0DE8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67F9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Kroeng</w:t>
            </w:r>
            <w:proofErr w:type="spellEnd"/>
          </w:p>
        </w:tc>
      </w:tr>
      <w:tr w:rsidR="00C969FE" w:rsidRPr="00C969FE" w14:paraId="2DA32EE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C5EED4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2D64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Tumpoun</w:t>
            </w:r>
            <w:proofErr w:type="spellEnd"/>
          </w:p>
        </w:tc>
      </w:tr>
      <w:tr w:rsidR="00C969FE" w:rsidRPr="00C969FE" w14:paraId="4ECCB34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84ADD8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0A7A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Charay</w:t>
            </w:r>
            <w:proofErr w:type="spellEnd"/>
          </w:p>
        </w:tc>
      </w:tr>
      <w:tr w:rsidR="00C969FE" w:rsidRPr="00C969FE" w14:paraId="1899E0D0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E07273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8B3E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Prouv</w:t>
            </w:r>
            <w:proofErr w:type="spellEnd"/>
          </w:p>
        </w:tc>
      </w:tr>
      <w:tr w:rsidR="00C969FE" w:rsidRPr="00C969FE" w14:paraId="6DBAD9F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2523AC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55BA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Kachak</w:t>
            </w:r>
            <w:proofErr w:type="spellEnd"/>
          </w:p>
        </w:tc>
      </w:tr>
      <w:tr w:rsidR="00C969FE" w:rsidRPr="00C969FE" w14:paraId="0DD5A37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4486B3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6D7E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Kavet</w:t>
            </w:r>
          </w:p>
        </w:tc>
      </w:tr>
      <w:tr w:rsidR="00C969FE" w:rsidRPr="00C969FE" w14:paraId="6360869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7ECF14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3ED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o</w:t>
            </w:r>
          </w:p>
        </w:tc>
      </w:tr>
      <w:tr w:rsidR="00C969FE" w:rsidRPr="00C969FE" w14:paraId="1AC95FA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918C85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B92B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Lun</w:t>
            </w:r>
            <w:proofErr w:type="spellEnd"/>
          </w:p>
        </w:tc>
      </w:tr>
      <w:tr w:rsidR="00C969FE" w:rsidRPr="00C969FE" w14:paraId="0CD74B6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A66B72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ED5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09C16F8C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3A752AC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3b. Describe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E52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5897722D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5CE0FCB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4. Do you spend time in the fores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AD9E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969FE" w:rsidRPr="00C969FE" w14:paraId="4C55256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50405B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BD70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  <w:tr w:rsidR="00C969FE" w:rsidRPr="00C969FE" w14:paraId="2B138432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7989801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a. How many nights do you spend in the forest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2F23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49BF7584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26C345F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b. How many days do you spend in the forest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EBE8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2D4CE283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510C1F3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c. How many nights do you spend in the forest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59DA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6CF2B380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799A77D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d. How many days do you spend in the forest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401B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4381E7BE" w14:textId="77777777" w:rsidTr="002725EA">
        <w:trPr>
          <w:trHeight w:val="1360"/>
        </w:trPr>
        <w:tc>
          <w:tcPr>
            <w:tcW w:w="0" w:type="auto"/>
            <w:shd w:val="clear" w:color="auto" w:fill="auto"/>
            <w:vAlign w:val="bottom"/>
            <w:hideMark/>
          </w:tcPr>
          <w:p w14:paraId="35DD368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6a. How many nights do you spend in the forest away from your primary home -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1AAC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1007E3A8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69A42E2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6b. How many days do you spend in the forest away from your primary home -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A8B1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000CEA89" w14:textId="77777777" w:rsidTr="002725EA">
        <w:trPr>
          <w:trHeight w:val="1360"/>
        </w:trPr>
        <w:tc>
          <w:tcPr>
            <w:tcW w:w="0" w:type="auto"/>
            <w:shd w:val="clear" w:color="auto" w:fill="auto"/>
            <w:vAlign w:val="bottom"/>
            <w:hideMark/>
          </w:tcPr>
          <w:p w14:paraId="19B54AC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6c. How many nights do you spend in the forest- away from your primary home -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3DE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3EF50FEB" w14:textId="77777777" w:rsidTr="002725EA">
        <w:trPr>
          <w:trHeight w:val="1360"/>
        </w:trPr>
        <w:tc>
          <w:tcPr>
            <w:tcW w:w="0" w:type="auto"/>
            <w:shd w:val="clear" w:color="auto" w:fill="auto"/>
            <w:vAlign w:val="bottom"/>
            <w:hideMark/>
          </w:tcPr>
          <w:p w14:paraId="0A8E3EA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6d. How many days do you spend in the forest away from your primary home -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7091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1081448A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5A707A1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a. How many nights do you spend in the forest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986B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2DD61583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4A2F2ED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b. How many days do you spend in the forest per week, on average, during the dr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587C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397799E6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09041BF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c. How many nights do you spend in the forest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23A6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37AFE74B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3C57D89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.5d. How many days do you spend in the forest per week, on average, during the rainy seas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D9A2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7C1455C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248FE4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F3E4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4EA5511B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332C5BA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ite Prevention Metho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43EA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3AF7B700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372565F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1a. Do you do anything to prevent mosquito bites INSIDE your hous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61A9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969FE" w:rsidRPr="00C969FE" w14:paraId="1D7ECE8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C345D2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69F6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  <w:tr w:rsidR="00C969FE" w:rsidRPr="00C969FE" w14:paraId="7D9566A9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4C6A24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1b. If no, why no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D752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08D974F7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6790527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2a. What do you do to prevent biting INSIDE your house during daytim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567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oil water</w:t>
            </w:r>
          </w:p>
        </w:tc>
      </w:tr>
      <w:tr w:rsidR="00C969FE" w:rsidRPr="00C969FE" w14:paraId="5AA0B7E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968CC8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AEB4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Sleep under mosquito net</w:t>
            </w:r>
          </w:p>
        </w:tc>
      </w:tr>
      <w:tr w:rsidR="00C969FE" w:rsidRPr="00C969FE" w14:paraId="6924976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2BC83E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CB3A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insecticide spray</w:t>
            </w:r>
          </w:p>
        </w:tc>
      </w:tr>
      <w:tr w:rsidR="00C969FE" w:rsidRPr="00C969FE" w14:paraId="37CB3C2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BD1624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4DE9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skin repellent</w:t>
            </w:r>
          </w:p>
        </w:tc>
      </w:tr>
      <w:tr w:rsidR="00C969FE" w:rsidRPr="00C969FE" w14:paraId="663764A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ACFE8C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20C1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coil</w:t>
            </w:r>
          </w:p>
        </w:tc>
      </w:tr>
      <w:tr w:rsidR="00C969FE" w:rsidRPr="00C969FE" w14:paraId="6893828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61CB29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BD12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incense or wood</w:t>
            </w:r>
          </w:p>
        </w:tc>
      </w:tr>
      <w:tr w:rsidR="00C969FE" w:rsidRPr="00C969FE" w14:paraId="76A7D9A9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E03928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9B0F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hammock net</w:t>
            </w:r>
          </w:p>
        </w:tc>
      </w:tr>
      <w:tr w:rsidR="00C969FE" w:rsidRPr="00C969FE" w14:paraId="57F844F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0561CF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2BB4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window or door screen</w:t>
            </w:r>
          </w:p>
        </w:tc>
      </w:tr>
      <w:tr w:rsidR="00C969FE" w:rsidRPr="00C969FE" w14:paraId="2E036427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A79FF2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E9C6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long sleeve clothing</w:t>
            </w:r>
          </w:p>
        </w:tc>
      </w:tr>
      <w:tr w:rsidR="00C969FE" w:rsidRPr="00C969FE" w14:paraId="5A6D41F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325F73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B05D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Global Fund forest pack</w:t>
            </w:r>
          </w:p>
        </w:tc>
      </w:tr>
      <w:tr w:rsidR="00C969FE" w:rsidRPr="00C969FE" w14:paraId="24A3804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C8931B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448A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 don’t know</w:t>
            </w:r>
          </w:p>
        </w:tc>
      </w:tr>
      <w:tr w:rsidR="00C969FE" w:rsidRPr="00C969FE" w14:paraId="633B658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F7D600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937B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557BB811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78B21A2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2b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1E93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18D4BA14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0651580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2c. What do you do to prevent biting INSIDE your house during nighttim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A643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2D71FF3F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3F3480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F790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oil water</w:t>
            </w:r>
          </w:p>
        </w:tc>
      </w:tr>
      <w:tr w:rsidR="00C969FE" w:rsidRPr="00C969FE" w14:paraId="04C5A0C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959CC3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E40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Sleep under mosquito net</w:t>
            </w:r>
          </w:p>
        </w:tc>
      </w:tr>
      <w:tr w:rsidR="00C969FE" w:rsidRPr="00C969FE" w14:paraId="740ECF0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CB6259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D2B9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insecticide spray</w:t>
            </w:r>
          </w:p>
        </w:tc>
      </w:tr>
      <w:tr w:rsidR="00C969FE" w:rsidRPr="00C969FE" w14:paraId="51A8B696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728DA5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E232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skin repellent</w:t>
            </w:r>
          </w:p>
        </w:tc>
      </w:tr>
      <w:tr w:rsidR="00C969FE" w:rsidRPr="00C969FE" w14:paraId="268B093F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07183B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6DA8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coil</w:t>
            </w:r>
          </w:p>
        </w:tc>
      </w:tr>
      <w:tr w:rsidR="00C969FE" w:rsidRPr="00C969FE" w14:paraId="0DCBDBF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EEE8E4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606B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incense or wood</w:t>
            </w:r>
          </w:p>
        </w:tc>
      </w:tr>
      <w:tr w:rsidR="00C969FE" w:rsidRPr="00C969FE" w14:paraId="5C98A4F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0C3666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7F8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hammock net</w:t>
            </w:r>
          </w:p>
        </w:tc>
      </w:tr>
      <w:tr w:rsidR="00C969FE" w:rsidRPr="00C969FE" w14:paraId="7A1D0A3D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6FDEE7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2882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window or door screen</w:t>
            </w:r>
          </w:p>
        </w:tc>
      </w:tr>
      <w:tr w:rsidR="00C969FE" w:rsidRPr="00C969FE" w14:paraId="0A89DE1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71EC57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A311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long sleeve clothing</w:t>
            </w:r>
          </w:p>
        </w:tc>
      </w:tr>
      <w:tr w:rsidR="00C969FE" w:rsidRPr="00C969FE" w14:paraId="6403B5E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6196AE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5FA6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Global Fund forest pack</w:t>
            </w:r>
          </w:p>
        </w:tc>
      </w:tr>
      <w:tr w:rsidR="00C969FE" w:rsidRPr="00C969FE" w14:paraId="7D2C4579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D6553C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BC75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 don’t know</w:t>
            </w:r>
          </w:p>
        </w:tc>
      </w:tr>
      <w:tr w:rsidR="00C969FE" w:rsidRPr="00C969FE" w14:paraId="1E68A6A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6723B7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08F5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731E1F50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FCEDDB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2b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B948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5DB5465B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65A42E3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3a. Do you do anything to prevent mosquito bites OUTSIDE your hous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D81B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969FE" w:rsidRPr="00C969FE" w14:paraId="6CD2163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E58EFD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602B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  <w:tr w:rsidR="00C969FE" w:rsidRPr="00C969FE" w14:paraId="2AE55381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52AC2F7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3b. If no, why no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624F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53537C77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3AC136A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4a. What do you do to prevent biting OUTSIDE your house during daytim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BA19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oil water</w:t>
            </w:r>
          </w:p>
        </w:tc>
      </w:tr>
      <w:tr w:rsidR="00C969FE" w:rsidRPr="00C969FE" w14:paraId="1C40496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4DAD42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A67E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Sleep under mosquito net</w:t>
            </w:r>
          </w:p>
        </w:tc>
      </w:tr>
      <w:tr w:rsidR="00C969FE" w:rsidRPr="00C969FE" w14:paraId="3349EA5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94BE6E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51B0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insecticide spray</w:t>
            </w:r>
          </w:p>
        </w:tc>
      </w:tr>
      <w:tr w:rsidR="00C969FE" w:rsidRPr="00C969FE" w14:paraId="6244510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5AF60B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F5D2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skin repellent</w:t>
            </w:r>
          </w:p>
        </w:tc>
      </w:tr>
      <w:tr w:rsidR="00C969FE" w:rsidRPr="00C969FE" w14:paraId="47BE3C3D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1E4EFB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D944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coil</w:t>
            </w:r>
          </w:p>
        </w:tc>
      </w:tr>
      <w:tr w:rsidR="00C969FE" w:rsidRPr="00C969FE" w14:paraId="1180EF0F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819BEE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DC6D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incense or wood</w:t>
            </w:r>
          </w:p>
        </w:tc>
      </w:tr>
      <w:tr w:rsidR="00C969FE" w:rsidRPr="00C969FE" w14:paraId="1E7548D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A5FCF9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B61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hammock net</w:t>
            </w:r>
          </w:p>
        </w:tc>
      </w:tr>
      <w:tr w:rsidR="00C969FE" w:rsidRPr="00C969FE" w14:paraId="4CFDF45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478AB6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3C6C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window or door screen</w:t>
            </w:r>
          </w:p>
        </w:tc>
      </w:tr>
      <w:tr w:rsidR="00C969FE" w:rsidRPr="00C969FE" w14:paraId="0AC16C4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593C06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88FC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long sleeve clothing</w:t>
            </w:r>
          </w:p>
        </w:tc>
      </w:tr>
      <w:tr w:rsidR="00C969FE" w:rsidRPr="00C969FE" w14:paraId="0F7AB27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9640AE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4213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Global Fund forest pack</w:t>
            </w:r>
          </w:p>
        </w:tc>
      </w:tr>
      <w:tr w:rsidR="00C969FE" w:rsidRPr="00C969FE" w14:paraId="6287597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11C57C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FD55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 don’t know</w:t>
            </w:r>
          </w:p>
        </w:tc>
      </w:tr>
      <w:tr w:rsidR="00C969FE" w:rsidRPr="00C969FE" w14:paraId="136F2607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D8030A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74B4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2F12C334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A12A87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4b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5D9D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123D5D9C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7DD7814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B.4c. What do you do to prevent biting OUTSIDE your house during </w:t>
            </w:r>
            <w:proofErr w:type="spellStart"/>
            <w:r w:rsidRPr="00C969FE">
              <w:rPr>
                <w:color w:val="000000" w:themeColor="text1"/>
                <w:sz w:val="36"/>
                <w:szCs w:val="36"/>
              </w:rPr>
              <w:t>nightime</w:t>
            </w:r>
            <w:proofErr w:type="spellEnd"/>
            <w:r w:rsidRPr="00C969FE">
              <w:rPr>
                <w:color w:val="000000" w:themeColor="text1"/>
                <w:sz w:val="36"/>
                <w:szCs w:val="36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73D0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oil water</w:t>
            </w:r>
          </w:p>
        </w:tc>
      </w:tr>
      <w:tr w:rsidR="00C969FE" w:rsidRPr="00C969FE" w14:paraId="1E602C3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73CED4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6D0A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Sleep under mosquito net</w:t>
            </w:r>
          </w:p>
        </w:tc>
      </w:tr>
      <w:tr w:rsidR="00C969FE" w:rsidRPr="00C969FE" w14:paraId="16D2CA1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A8C98E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4050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insecticide spray</w:t>
            </w:r>
          </w:p>
        </w:tc>
      </w:tr>
      <w:tr w:rsidR="00C969FE" w:rsidRPr="00C969FE" w14:paraId="1824E7D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F9EE22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45F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skin repellent</w:t>
            </w:r>
          </w:p>
        </w:tc>
      </w:tr>
      <w:tr w:rsidR="00C969FE" w:rsidRPr="00C969FE" w14:paraId="14EC1AD7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ADF9A9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A917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coil</w:t>
            </w:r>
          </w:p>
        </w:tc>
      </w:tr>
      <w:tr w:rsidR="00C969FE" w:rsidRPr="00C969FE" w14:paraId="267FBC3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0CE66F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03EA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urn incense or wood</w:t>
            </w:r>
          </w:p>
        </w:tc>
      </w:tr>
      <w:tr w:rsidR="00C969FE" w:rsidRPr="00C969FE" w14:paraId="3356AF4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D63A0D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ED17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hammock net</w:t>
            </w:r>
          </w:p>
        </w:tc>
      </w:tr>
      <w:tr w:rsidR="00C969FE" w:rsidRPr="00C969FE" w14:paraId="47F28BD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F8E0F1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6450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window or door screen</w:t>
            </w:r>
          </w:p>
        </w:tc>
      </w:tr>
      <w:tr w:rsidR="00C969FE" w:rsidRPr="00C969FE" w14:paraId="10310D8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EEC55D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691B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long sleeve clothing</w:t>
            </w:r>
          </w:p>
        </w:tc>
      </w:tr>
      <w:tr w:rsidR="00C969FE" w:rsidRPr="00C969FE" w14:paraId="4C25B32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4E1753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9E7F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se Global Fund forest pack</w:t>
            </w:r>
          </w:p>
        </w:tc>
      </w:tr>
      <w:tr w:rsidR="00C969FE" w:rsidRPr="00C969FE" w14:paraId="0E46215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D5765C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8E92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 don’t know</w:t>
            </w:r>
          </w:p>
        </w:tc>
      </w:tr>
      <w:tr w:rsidR="00C969FE" w:rsidRPr="00C969FE" w14:paraId="4F4BCC00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378DC4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8081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1A950B62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9DDEDD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4d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9789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0CC67A10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62E27B1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B.5a. Would you like to use any other methods or products to prevent mosquito bit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97FB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969FE" w:rsidRPr="00C969FE" w14:paraId="5BFABC4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54569B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56A4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  <w:tr w:rsidR="00C969FE" w:rsidRPr="00C969FE" w14:paraId="6F53237A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3D158FC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B.5b. What methods or products would you like to use to prevent mosquito </w:t>
            </w:r>
            <w:proofErr w:type="gramStart"/>
            <w:r w:rsidRPr="00C969FE">
              <w:rPr>
                <w:color w:val="000000" w:themeColor="text1"/>
                <w:sz w:val="36"/>
                <w:szCs w:val="36"/>
              </w:rPr>
              <w:t>bites, that</w:t>
            </w:r>
            <w:proofErr w:type="gramEnd"/>
            <w:r w:rsidRPr="00C969FE">
              <w:rPr>
                <w:color w:val="000000" w:themeColor="text1"/>
                <w:sz w:val="36"/>
                <w:szCs w:val="36"/>
              </w:rPr>
              <w:t xml:space="preserve"> you are not already us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A015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329E1DF9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384DF4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7810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491361CF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76F09BE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ccup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A64A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317CD7F6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079C1C9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C1a. Which of the following activities has been a source of income for you/your family in the past year?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09C6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Farmer</w:t>
            </w:r>
          </w:p>
        </w:tc>
      </w:tr>
      <w:tr w:rsidR="00C969FE" w:rsidRPr="00C969FE" w14:paraId="2111169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D75C93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51C7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Market trader</w:t>
            </w:r>
          </w:p>
        </w:tc>
      </w:tr>
      <w:tr w:rsidR="00C969FE" w:rsidRPr="00C969FE" w14:paraId="0EE51F4D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79D264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34AB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Forest collector/forager</w:t>
            </w:r>
          </w:p>
        </w:tc>
      </w:tr>
      <w:tr w:rsidR="00C969FE" w:rsidRPr="00C969FE" w14:paraId="7261F80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6EE8CE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FB7F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Ranger</w:t>
            </w:r>
          </w:p>
        </w:tc>
      </w:tr>
      <w:tr w:rsidR="00C969FE" w:rsidRPr="00C969FE" w14:paraId="61FC75A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374978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18F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river/ motorbike taxi</w:t>
            </w:r>
          </w:p>
        </w:tc>
      </w:tr>
      <w:tr w:rsidR="00C969FE" w:rsidRPr="00C969FE" w14:paraId="74E445E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D3B70E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6F57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ay laborer</w:t>
            </w:r>
          </w:p>
        </w:tc>
      </w:tr>
      <w:tr w:rsidR="00C969FE" w:rsidRPr="00C969FE" w14:paraId="3B3C114D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45B718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05A7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digenous leader</w:t>
            </w:r>
          </w:p>
        </w:tc>
      </w:tr>
      <w:tr w:rsidR="00C969FE" w:rsidRPr="00C969FE" w14:paraId="776977BF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A70911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BCCB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Handicraft (basket weaving etc.)</w:t>
            </w:r>
          </w:p>
        </w:tc>
      </w:tr>
      <w:tr w:rsidR="00C969FE" w:rsidRPr="00C969FE" w14:paraId="10E3D13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423D07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195F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Retired</w:t>
            </w:r>
          </w:p>
        </w:tc>
      </w:tr>
      <w:tr w:rsidR="00C969FE" w:rsidRPr="00C969FE" w14:paraId="62C8EE6D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EDD2D2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AF22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Unemployed</w:t>
            </w:r>
          </w:p>
        </w:tc>
      </w:tr>
      <w:tr w:rsidR="00C969FE" w:rsidRPr="00C969FE" w14:paraId="578876AE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516FBC2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1842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Other </w:t>
            </w:r>
          </w:p>
        </w:tc>
      </w:tr>
      <w:tr w:rsidR="00C969FE" w:rsidRPr="00C969FE" w14:paraId="525F8E58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93DE43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C1b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957F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42BC4C9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6E49EF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3FB4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0239DF75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4CD3A09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Malaria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38E6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6DB61488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013E323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1. How many times have you been diagnosed with malaria in your lif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A4AD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Integer</w:t>
            </w:r>
          </w:p>
        </w:tc>
      </w:tr>
      <w:tr w:rsidR="00C969FE" w:rsidRPr="00C969FE" w14:paraId="3F80D535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7D3E8AD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2. When was the last time you were diagnosed with malaria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1F1A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ever</w:t>
            </w:r>
          </w:p>
        </w:tc>
      </w:tr>
      <w:tr w:rsidR="00C969FE" w:rsidRPr="00C969FE" w14:paraId="17F487C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C8032E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DFA9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st Week</w:t>
            </w:r>
          </w:p>
        </w:tc>
      </w:tr>
      <w:tr w:rsidR="00C969FE" w:rsidRPr="00C969FE" w14:paraId="1D102FB6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B095A8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284D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st Month</w:t>
            </w:r>
          </w:p>
        </w:tc>
      </w:tr>
      <w:tr w:rsidR="00C969FE" w:rsidRPr="00C969FE" w14:paraId="15386F20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10324A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1AB6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st 3 Months</w:t>
            </w:r>
          </w:p>
        </w:tc>
      </w:tr>
      <w:tr w:rsidR="00C969FE" w:rsidRPr="00C969FE" w14:paraId="49F822B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10BCBA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0CC3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st 6 Months</w:t>
            </w:r>
          </w:p>
        </w:tc>
      </w:tr>
      <w:tr w:rsidR="00C969FE" w:rsidRPr="00C969FE" w14:paraId="08EA1520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F57B4A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AF23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ast Year</w:t>
            </w:r>
          </w:p>
        </w:tc>
      </w:tr>
      <w:tr w:rsidR="00C969FE" w:rsidRPr="00C969FE" w14:paraId="4194A42A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7391F8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A582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More than one year</w:t>
            </w:r>
          </w:p>
        </w:tc>
      </w:tr>
      <w:tr w:rsidR="00C969FE" w:rsidRPr="00C969FE" w14:paraId="794BADE5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7E6AAA7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D3a. The last time you were sick with malaria, where did you go?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3EF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Health Centre</w:t>
            </w:r>
          </w:p>
        </w:tc>
      </w:tr>
      <w:tr w:rsidR="00C969FE" w:rsidRPr="00C969FE" w14:paraId="4B82C656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75B296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D83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Referral hospital</w:t>
            </w:r>
          </w:p>
        </w:tc>
      </w:tr>
      <w:tr w:rsidR="00C969FE" w:rsidRPr="00C969FE" w14:paraId="559AA976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2FFB8B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E3EC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Private clinic </w:t>
            </w:r>
          </w:p>
        </w:tc>
      </w:tr>
      <w:tr w:rsidR="00C969FE" w:rsidRPr="00C969FE" w14:paraId="2BAA546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2963FFE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8AF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Pharmacy</w:t>
            </w:r>
          </w:p>
        </w:tc>
      </w:tr>
      <w:tr w:rsidR="00C969FE" w:rsidRPr="00C969FE" w14:paraId="508773D6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075696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9A12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raditional healer</w:t>
            </w:r>
          </w:p>
        </w:tc>
      </w:tr>
      <w:tr w:rsidR="00C969FE" w:rsidRPr="00C969FE" w14:paraId="63D58604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773B48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18C7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MMW or VMW</w:t>
            </w:r>
          </w:p>
        </w:tc>
      </w:tr>
      <w:tr w:rsidR="00C969FE" w:rsidRPr="00C969FE" w14:paraId="7B46808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18345C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8ECE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46BB02BF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5ABD0CD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3b. Describe "Other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15EB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1D06FB8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F652DA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6535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0D87A2A0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2FEB5CB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ra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135B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</w:tr>
      <w:tr w:rsidR="00C969FE" w:rsidRPr="00C969FE" w14:paraId="4A387EDC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27769D7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1a. How often do you travel outside your villag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44AD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Daily</w:t>
            </w:r>
          </w:p>
        </w:tc>
      </w:tr>
      <w:tr w:rsidR="00C969FE" w:rsidRPr="00C969FE" w14:paraId="4AFCE755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467ACD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DA12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A few times a week</w:t>
            </w:r>
          </w:p>
        </w:tc>
      </w:tr>
      <w:tr w:rsidR="00C969FE" w:rsidRPr="00C969FE" w14:paraId="59CC697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343734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97A7A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Weekly </w:t>
            </w:r>
          </w:p>
        </w:tc>
      </w:tr>
      <w:tr w:rsidR="00C969FE" w:rsidRPr="00C969FE" w14:paraId="2415BB6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11F60D1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FDFB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wice a month</w:t>
            </w:r>
          </w:p>
        </w:tc>
      </w:tr>
      <w:tr w:rsidR="00C969FE" w:rsidRPr="00C969FE" w14:paraId="53E15A3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0C3556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03B5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nce a month</w:t>
            </w:r>
          </w:p>
        </w:tc>
      </w:tr>
      <w:tr w:rsidR="00C969FE" w:rsidRPr="00C969FE" w14:paraId="24F37CEB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74FA3A4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5770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ess than once a month</w:t>
            </w:r>
          </w:p>
        </w:tc>
      </w:tr>
      <w:tr w:rsidR="00C969FE" w:rsidRPr="00C969FE" w14:paraId="1D78C572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2C0BFA2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1b. What is your primary purpose for this travel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82ED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Work in the forest</w:t>
            </w:r>
          </w:p>
        </w:tc>
      </w:tr>
      <w:tr w:rsidR="00C969FE" w:rsidRPr="00C969FE" w14:paraId="3FC857C8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3D3B5EC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F2918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Work at the farm</w:t>
            </w:r>
          </w:p>
        </w:tc>
      </w:tr>
      <w:tr w:rsidR="00C969FE" w:rsidRPr="00C969FE" w14:paraId="02409A0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3DC7A3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A1CD3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Work (other location) </w:t>
            </w:r>
          </w:p>
        </w:tc>
      </w:tr>
      <w:tr w:rsidR="00C969FE" w:rsidRPr="00C969FE" w14:paraId="10111CAC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360D98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6D11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Visiting family/friends</w:t>
            </w:r>
          </w:p>
        </w:tc>
      </w:tr>
      <w:tr w:rsidR="00C969FE" w:rsidRPr="00C969FE" w14:paraId="72A69F8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7B85A030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F49FF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Other</w:t>
            </w:r>
          </w:p>
        </w:tc>
      </w:tr>
      <w:tr w:rsidR="00C969FE" w:rsidRPr="00C969FE" w14:paraId="5DB5723A" w14:textId="77777777" w:rsidTr="002725EA">
        <w:trPr>
          <w:trHeight w:val="340"/>
        </w:trPr>
        <w:tc>
          <w:tcPr>
            <w:tcW w:w="0" w:type="auto"/>
            <w:shd w:val="clear" w:color="auto" w:fill="auto"/>
            <w:vAlign w:val="bottom"/>
            <w:hideMark/>
          </w:tcPr>
          <w:p w14:paraId="7D4269A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1c.  Describe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C690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765C0FF3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14EC08B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2. When you travel outside your village, how far do you go on average (in hours walked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63E2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less than 1 hour</w:t>
            </w:r>
          </w:p>
        </w:tc>
      </w:tr>
      <w:tr w:rsidR="00C969FE" w:rsidRPr="00C969FE" w14:paraId="4C7BCC03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4DCC1A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F195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1-2 hours </w:t>
            </w:r>
          </w:p>
        </w:tc>
      </w:tr>
      <w:tr w:rsidR="00C969FE" w:rsidRPr="00C969FE" w14:paraId="28E25D97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444E6BC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97F39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2-6 hours </w:t>
            </w:r>
          </w:p>
        </w:tc>
      </w:tr>
      <w:tr w:rsidR="00C969FE" w:rsidRPr="00C969FE" w14:paraId="2DF3CFC9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0F2D1FF5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FB306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more than 6 hours </w:t>
            </w:r>
          </w:p>
        </w:tc>
      </w:tr>
      <w:tr w:rsidR="00C969FE" w:rsidRPr="00C969FE" w14:paraId="766BAE91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7D772D5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3. What is the name of the places you most often travel to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3E60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Text</w:t>
            </w:r>
          </w:p>
        </w:tc>
      </w:tr>
      <w:tr w:rsidR="00C969FE" w:rsidRPr="00C969FE" w14:paraId="6308B9F3" w14:textId="77777777" w:rsidTr="002725EA">
        <w:trPr>
          <w:trHeight w:val="1020"/>
        </w:trPr>
        <w:tc>
          <w:tcPr>
            <w:tcW w:w="0" w:type="auto"/>
            <w:shd w:val="clear" w:color="auto" w:fill="auto"/>
            <w:vAlign w:val="bottom"/>
            <w:hideMark/>
          </w:tcPr>
          <w:p w14:paraId="1C14FAB2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E4. In the last month, have you traveled away from your home and stayed overnigh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489E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969FE" w:rsidRPr="00C969FE" w14:paraId="0DB4F092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0D2967D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412E1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  <w:tr w:rsidR="00C969FE" w:rsidRPr="00C969FE" w14:paraId="5E22912D" w14:textId="77777777" w:rsidTr="002725EA">
        <w:trPr>
          <w:trHeight w:val="680"/>
        </w:trPr>
        <w:tc>
          <w:tcPr>
            <w:tcW w:w="0" w:type="auto"/>
            <w:shd w:val="clear" w:color="auto" w:fill="auto"/>
            <w:vAlign w:val="bottom"/>
            <w:hideMark/>
          </w:tcPr>
          <w:p w14:paraId="717DD8AB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 xml:space="preserve">E5. Over the past month, have you visited a health facility?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E0AD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Yes</w:t>
            </w:r>
          </w:p>
        </w:tc>
      </w:tr>
      <w:tr w:rsidR="00C76E53" w:rsidRPr="00C969FE" w14:paraId="77947151" w14:textId="77777777" w:rsidTr="002725EA">
        <w:trPr>
          <w:trHeight w:val="320"/>
        </w:trPr>
        <w:tc>
          <w:tcPr>
            <w:tcW w:w="0" w:type="auto"/>
            <w:shd w:val="clear" w:color="auto" w:fill="auto"/>
            <w:vAlign w:val="bottom"/>
            <w:hideMark/>
          </w:tcPr>
          <w:p w14:paraId="6F285897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B929C" w14:textId="77777777" w:rsidR="00C76E53" w:rsidRPr="00C969FE" w:rsidRDefault="00C76E53" w:rsidP="002725EA">
            <w:pPr>
              <w:rPr>
                <w:color w:val="000000" w:themeColor="text1"/>
                <w:sz w:val="36"/>
                <w:szCs w:val="36"/>
              </w:rPr>
            </w:pPr>
            <w:r w:rsidRPr="00C969FE">
              <w:rPr>
                <w:color w:val="000000" w:themeColor="text1"/>
                <w:sz w:val="36"/>
                <w:szCs w:val="36"/>
              </w:rPr>
              <w:t>No</w:t>
            </w:r>
          </w:p>
        </w:tc>
      </w:tr>
    </w:tbl>
    <w:p w14:paraId="14CC1A01" w14:textId="77777777" w:rsidR="00C76E53" w:rsidRPr="00C969FE" w:rsidRDefault="00C76E53" w:rsidP="00C76E53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sz w:val="36"/>
          <w:szCs w:val="36"/>
        </w:rPr>
      </w:pPr>
    </w:p>
    <w:p w14:paraId="234066E2" w14:textId="77777777" w:rsidR="000017DE" w:rsidRPr="00C969FE" w:rsidRDefault="000017DE">
      <w:pPr>
        <w:rPr>
          <w:color w:val="000000" w:themeColor="text1"/>
          <w:sz w:val="36"/>
          <w:szCs w:val="36"/>
        </w:rPr>
      </w:pPr>
    </w:p>
    <w:sectPr w:rsidR="000017DE" w:rsidRPr="00C969FE" w:rsidSect="00C969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E53"/>
    <w:rsid w:val="000017DE"/>
    <w:rsid w:val="00802BCE"/>
    <w:rsid w:val="008A5DAF"/>
    <w:rsid w:val="00C76E53"/>
    <w:rsid w:val="00C9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44523"/>
  <w15:chartTrackingRefBased/>
  <w15:docId w15:val="{1097649C-DEDA-A142-954A-6D106774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E53"/>
    <w:rPr>
      <w:rFonts w:ascii="Times New Roman" w:eastAsia="Times New Roman" w:hAnsi="Times New Roman" w:cs="Times New Roman"/>
      <w:lang w:val="en-US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ver, David</dc:creator>
  <cp:keywords/>
  <dc:description/>
  <cp:lastModifiedBy>Nithya sudalai</cp:lastModifiedBy>
  <cp:revision>2</cp:revision>
  <dcterms:created xsi:type="dcterms:W3CDTF">2023-01-26T19:58:00Z</dcterms:created>
  <dcterms:modified xsi:type="dcterms:W3CDTF">2023-06-21T06:35:00Z</dcterms:modified>
</cp:coreProperties>
</file>